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1292"/>
        <w:gridCol w:w="1035"/>
        <w:gridCol w:w="1096"/>
        <w:gridCol w:w="1219"/>
        <w:gridCol w:w="1219"/>
        <w:gridCol w:w="1211"/>
        <w:gridCol w:w="1231"/>
        <w:gridCol w:w="1133"/>
        <w:gridCol w:w="1182"/>
      </w:tblGrid>
      <w:tr w:rsidR="00941C64" w:rsidRPr="00A431F2" w:rsidTr="00941C64">
        <w:trPr>
          <w:jc w:val="center"/>
        </w:trPr>
        <w:tc>
          <w:tcPr>
            <w:tcW w:w="0" w:type="auto"/>
            <w:gridSpan w:val="10"/>
          </w:tcPr>
          <w:p w:rsidR="00941C64" w:rsidRPr="00A431F2" w:rsidRDefault="0013735C" w:rsidP="00D94E2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2"/>
              </w:rPr>
              <w:t>Supplementa</w:t>
            </w:r>
            <w:r w:rsidR="00D94E27">
              <w:rPr>
                <w:rFonts w:ascii="Times New Roman" w:hAnsi="Times New Roman" w:cs="Times New Roman"/>
                <w:b/>
                <w:sz w:val="22"/>
              </w:rPr>
              <w:t xml:space="preserve">ry File </w:t>
            </w:r>
            <w:r w:rsidR="00941C64" w:rsidRPr="00A431F2">
              <w:rPr>
                <w:rFonts w:ascii="Times New Roman" w:hAnsi="Times New Roman" w:cs="Times New Roman"/>
                <w:b/>
                <w:sz w:val="22"/>
              </w:rPr>
              <w:t>1</w:t>
            </w:r>
            <w:bookmarkEnd w:id="0"/>
            <w:r>
              <w:rPr>
                <w:rFonts w:ascii="Times New Roman" w:hAnsi="Times New Roman" w:cs="Times New Roman"/>
                <w:b/>
                <w:sz w:val="22"/>
              </w:rPr>
              <w:t>.</w:t>
            </w:r>
            <w:r w:rsidR="00941C64" w:rsidRPr="00A431F2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147BAF" w:rsidRPr="00687163">
              <w:rPr>
                <w:rFonts w:ascii="Times New Roman" w:hAnsi="Times New Roman" w:cs="Times New Roman"/>
                <w:b/>
                <w:sz w:val="24"/>
              </w:rPr>
              <w:t>List of 262 reported ID related genes from da</w:t>
            </w:r>
            <w:r w:rsidR="00147BAF">
              <w:rPr>
                <w:rFonts w:ascii="Times New Roman" w:hAnsi="Times New Roman" w:cs="Times New Roman"/>
                <w:b/>
                <w:sz w:val="24"/>
              </w:rPr>
              <w:t>tabase and literature screening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gridSpan w:val="10"/>
          </w:tcPr>
          <w:p w:rsidR="00941C64" w:rsidRPr="00A431F2" w:rsidRDefault="00941C6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431F2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BC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DH9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KC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OXG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SD17B10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BTPS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XF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LN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T1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CSL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DK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LG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ST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UWE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EC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AT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T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6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T4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DAM9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DKL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LG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TSJ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D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ED1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CRL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OCK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7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T5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FF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HD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LG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U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GB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I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F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L10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RDBP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GTR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HRNA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LGA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KBKG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TM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LIG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S6KA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9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H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LS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K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MD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D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L1RAP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A10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PH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HANK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9A6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HOC2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P1S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KM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MT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QSEC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DE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TC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HANK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IT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MM8A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PP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KMT1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D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TM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S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DP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XT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HANK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MAD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LX3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G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KMT1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V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DI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SL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DUFA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FAH1B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HH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MC1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SPAN7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G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KMT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YRK1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K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JAK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UROD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K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HROOM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MO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BE2A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HGEF6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LCN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FNA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PC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KDM5C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H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RK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16A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M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BE3A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HGEF9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F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IF2S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IA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KIAA202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LG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X7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17A7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NAP2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PF3B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X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N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LF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IA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KLF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LGN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CDH19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17A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O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WNT3A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C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NA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LFN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IK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KRA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LGN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DHA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18A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OX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DHHC15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L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NA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IN2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AM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LGN4X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GK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18A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OX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DHHC9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S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NAP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N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IN2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AS1L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S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HF6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1A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RGA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NF41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TP6A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NAP3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PHA7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M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HX6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TCH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HF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32A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RGA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NF674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TP7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NTNAP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SR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CC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PHN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TCH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L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RGAP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NF711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TRX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RH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SR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CFC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PHN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PAS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ORCN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RPX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NF81</w:t>
            </w: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VP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ANC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DAC6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RRTM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PAS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QB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S18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CL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UL4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D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DAC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RRTM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AS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RPS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X1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CL2L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YFI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ES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RRTM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CAM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E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X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COR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YFIP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N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ES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RRTM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X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X4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lastRenderedPageBreak/>
              <w:t>BDNF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CC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RT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ES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GT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XN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AB39B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8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N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WD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CLK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RT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MER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OA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XN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AB40AL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19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NGAP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K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CX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RT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MER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BD3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SDHL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APSN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2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NGR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41C64" w:rsidRPr="00A431F2" w:rsidTr="00941C64">
        <w:trPr>
          <w:jc w:val="center"/>
        </w:trPr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DH10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ISC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MR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PRT1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BD5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UMBL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BM10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LC6A20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YP</w:t>
            </w:r>
          </w:p>
        </w:tc>
        <w:tc>
          <w:tcPr>
            <w:tcW w:w="0" w:type="auto"/>
            <w:vAlign w:val="bottom"/>
          </w:tcPr>
          <w:p w:rsidR="00941C64" w:rsidRPr="00A431F2" w:rsidRDefault="00941C64" w:rsidP="00941C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A431F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　</w:t>
            </w:r>
          </w:p>
        </w:tc>
      </w:tr>
    </w:tbl>
    <w:p w:rsidR="00BD2E8B" w:rsidRDefault="00990DE5"/>
    <w:sectPr w:rsidR="00BD2E8B" w:rsidSect="00941C64">
      <w:pgSz w:w="16838" w:h="11906" w:orient="landscape" w:code="9"/>
      <w:pgMar w:top="1797" w:right="1440" w:bottom="1797" w:left="144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DE5" w:rsidRDefault="00990DE5" w:rsidP="00941C64">
      <w:r>
        <w:separator/>
      </w:r>
    </w:p>
  </w:endnote>
  <w:endnote w:type="continuationSeparator" w:id="0">
    <w:p w:rsidR="00990DE5" w:rsidRDefault="00990DE5" w:rsidP="0094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DE5" w:rsidRDefault="00990DE5" w:rsidP="00941C64">
      <w:r>
        <w:separator/>
      </w:r>
    </w:p>
  </w:footnote>
  <w:footnote w:type="continuationSeparator" w:id="0">
    <w:p w:rsidR="00990DE5" w:rsidRDefault="00990DE5" w:rsidP="00941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88"/>
    <w:rsid w:val="000C2791"/>
    <w:rsid w:val="000E4F75"/>
    <w:rsid w:val="0013735C"/>
    <w:rsid w:val="00147BAF"/>
    <w:rsid w:val="00197393"/>
    <w:rsid w:val="002D45A1"/>
    <w:rsid w:val="00655FE7"/>
    <w:rsid w:val="006E5588"/>
    <w:rsid w:val="008D384E"/>
    <w:rsid w:val="00941C64"/>
    <w:rsid w:val="00990DE5"/>
    <w:rsid w:val="00A431F2"/>
    <w:rsid w:val="00BF7FBC"/>
    <w:rsid w:val="00C72B27"/>
    <w:rsid w:val="00C94894"/>
    <w:rsid w:val="00CD441E"/>
    <w:rsid w:val="00D94E27"/>
    <w:rsid w:val="00F1584A"/>
    <w:rsid w:val="00F5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E1B8F1-4E0E-4BE6-AA25-0F2208518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C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C64"/>
    <w:rPr>
      <w:sz w:val="18"/>
      <w:szCs w:val="18"/>
    </w:rPr>
  </w:style>
  <w:style w:type="table" w:styleId="a5">
    <w:name w:val="Table Grid"/>
    <w:basedOn w:val="a1"/>
    <w:uiPriority w:val="39"/>
    <w:rsid w:val="00941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Xingyu</dc:creator>
  <cp:keywords/>
  <dc:description/>
  <cp:lastModifiedBy>Microsoft 帐户</cp:lastModifiedBy>
  <cp:revision>3</cp:revision>
  <dcterms:created xsi:type="dcterms:W3CDTF">2020-08-28T06:18:00Z</dcterms:created>
  <dcterms:modified xsi:type="dcterms:W3CDTF">2021-05-27T00:57:00Z</dcterms:modified>
</cp:coreProperties>
</file>